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  <w:gridCol w:w="632"/>
        <w:gridCol w:w="461"/>
        <w:gridCol w:w="447"/>
        <w:gridCol w:w="503"/>
      </w:tblGrid>
      <w:tr w:rsidR="003243B6" w:rsidRPr="001A049D" w:rsidTr="001A049D">
        <w:trPr>
          <w:trHeight w:val="565"/>
          <w:tblHeader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bookmarkStart w:id="0" w:name="_GoBack"/>
            <w:bookmarkEnd w:id="0"/>
            <w:r w:rsidRPr="001A049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lot No./</w:t>
            </w:r>
          </w:p>
          <w:p w:rsidR="003243B6" w:rsidRPr="001A049D" w:rsidRDefault="003243B6" w:rsidP="003243B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epth (cm)</w:t>
            </w:r>
          </w:p>
        </w:tc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43B6" w:rsidRPr="001A049D" w:rsidRDefault="003243B6" w:rsidP="001A049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A04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CBs</w:t>
            </w:r>
            <w:proofErr w:type="spellEnd"/>
            <w:r w:rsidRPr="001A04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A04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geners</w:t>
            </w:r>
            <w:proofErr w:type="spellEnd"/>
            <w:r w:rsidRPr="001A04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A04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ent</w:t>
            </w:r>
            <w:proofErr w:type="spellEnd"/>
            <w:r w:rsidRPr="001A04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1A04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g</w:t>
            </w:r>
            <w:proofErr w:type="spellEnd"/>
            <w:r w:rsidRPr="001A04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g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3B6" w:rsidRPr="001A049D" w:rsidRDefault="003243B6" w:rsidP="00CC78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A049D">
              <w:rPr>
                <w:rFonts w:ascii="Times New Roman" w:hAnsi="Times New Roman" w:cs="Times New Roman"/>
                <w:b/>
                <w:sz w:val="16"/>
                <w:szCs w:val="16"/>
              </w:rPr>
              <w:t>pH</w:t>
            </w:r>
            <w:proofErr w:type="spellEnd"/>
            <w:r w:rsidRPr="001A049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in H</w:t>
            </w:r>
            <w:r w:rsidRPr="001A049D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2</w:t>
            </w:r>
            <w:r w:rsidRPr="001A049D">
              <w:rPr>
                <w:rFonts w:ascii="Times New Roman" w:hAnsi="Times New Roman" w:cs="Times New Roman"/>
                <w:b/>
                <w:sz w:val="16"/>
                <w:szCs w:val="16"/>
              </w:rPr>
              <w:t>O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243B6" w:rsidRPr="001A049D" w:rsidRDefault="003243B6" w:rsidP="00CC78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A049D">
              <w:rPr>
                <w:rFonts w:ascii="Times New Roman" w:hAnsi="Times New Roman" w:cs="Times New Roman"/>
                <w:b/>
                <w:sz w:val="16"/>
                <w:szCs w:val="16"/>
              </w:rPr>
              <w:t>pH</w:t>
            </w:r>
            <w:proofErr w:type="spellEnd"/>
            <w:r w:rsidRPr="001A049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in </w:t>
            </w:r>
            <w:proofErr w:type="spellStart"/>
            <w:r w:rsidRPr="001A049D">
              <w:rPr>
                <w:rFonts w:ascii="Times New Roman" w:hAnsi="Times New Roman" w:cs="Times New Roman"/>
                <w:b/>
                <w:sz w:val="16"/>
                <w:szCs w:val="16"/>
              </w:rPr>
              <w:t>KCl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243B6" w:rsidRPr="001A049D" w:rsidRDefault="003243B6" w:rsidP="00CC78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b/>
                <w:sz w:val="16"/>
                <w:szCs w:val="16"/>
              </w:rPr>
              <w:t>TOC (%)</w:t>
            </w:r>
          </w:p>
        </w:tc>
      </w:tr>
      <w:tr w:rsidR="00CC78D2" w:rsidRPr="001A049D" w:rsidTr="001A049D">
        <w:trPr>
          <w:trHeight w:val="300"/>
          <w:tblHeader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78D2" w:rsidRPr="001A049D" w:rsidRDefault="00CC78D2" w:rsidP="00CC78D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8D2" w:rsidRPr="001A049D" w:rsidRDefault="00CC78D2" w:rsidP="00CC78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b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8D2" w:rsidRPr="001A049D" w:rsidRDefault="00CC78D2" w:rsidP="00CC78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b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8D2" w:rsidRPr="001A049D" w:rsidRDefault="00CC78D2" w:rsidP="00CC78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b/>
                <w:sz w:val="16"/>
                <w:szCs w:val="16"/>
              </w:rPr>
              <w:t>1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8D2" w:rsidRPr="001A049D" w:rsidRDefault="00CC78D2" w:rsidP="00CC78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b/>
                <w:sz w:val="16"/>
                <w:szCs w:val="16"/>
              </w:rPr>
              <w:t>1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8D2" w:rsidRPr="001A049D" w:rsidRDefault="00CC78D2" w:rsidP="00CC78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b/>
                <w:sz w:val="16"/>
                <w:szCs w:val="16"/>
              </w:rPr>
              <w:t>1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8D2" w:rsidRPr="001A049D" w:rsidRDefault="00CC78D2" w:rsidP="00CC78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b/>
                <w:sz w:val="16"/>
                <w:szCs w:val="16"/>
              </w:rPr>
              <w:t>1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8D2" w:rsidRPr="001A049D" w:rsidRDefault="00CC78D2" w:rsidP="00CC78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b/>
                <w:sz w:val="16"/>
                <w:szCs w:val="16"/>
              </w:rPr>
              <w:t>1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8D2" w:rsidRPr="001A049D" w:rsidRDefault="00CC78D2" w:rsidP="00CC78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b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8D2" w:rsidRPr="001A049D" w:rsidRDefault="00CC78D2" w:rsidP="00CC78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b/>
                <w:sz w:val="16"/>
                <w:szCs w:val="16"/>
              </w:rPr>
              <w:t>1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8D2" w:rsidRPr="001A049D" w:rsidRDefault="00CC78D2" w:rsidP="00CC78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b/>
                <w:sz w:val="16"/>
                <w:szCs w:val="16"/>
              </w:rPr>
              <w:t>1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78D2" w:rsidRPr="001A049D" w:rsidRDefault="00CC78D2" w:rsidP="00CC78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b/>
                <w:sz w:val="16"/>
                <w:szCs w:val="16"/>
              </w:rPr>
              <w:t>95 + 9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78D2" w:rsidRPr="001A049D" w:rsidRDefault="00CC78D2" w:rsidP="00CC78D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78D2" w:rsidRPr="001A049D" w:rsidRDefault="00CC78D2" w:rsidP="00CC78D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78D2" w:rsidRPr="001A049D" w:rsidRDefault="00CC78D2" w:rsidP="00CC78D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3B6" w:rsidRPr="001A049D" w:rsidTr="001A049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b/>
                <w:sz w:val="16"/>
                <w:szCs w:val="16"/>
              </w:rPr>
              <w:t>I1/0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243B6" w:rsidRPr="001A049D" w:rsidTr="001A049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b/>
                <w:sz w:val="16"/>
                <w:szCs w:val="16"/>
              </w:rPr>
              <w:t>I1/5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</w:tr>
      <w:tr w:rsidR="003243B6" w:rsidRPr="001A049D" w:rsidTr="001A049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b/>
                <w:sz w:val="16"/>
                <w:szCs w:val="16"/>
              </w:rPr>
              <w:t>I1/10-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3243B6" w:rsidRPr="001A049D" w:rsidTr="001A049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b/>
                <w:sz w:val="16"/>
                <w:szCs w:val="16"/>
              </w:rPr>
              <w:t>I1/20-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3243B6" w:rsidRPr="001A049D" w:rsidTr="001A049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b/>
                <w:sz w:val="16"/>
                <w:szCs w:val="16"/>
              </w:rPr>
              <w:t>I2/0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3243B6" w:rsidRPr="001A049D" w:rsidTr="001A049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b/>
                <w:sz w:val="16"/>
                <w:szCs w:val="16"/>
              </w:rPr>
              <w:t>I2/5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3243B6" w:rsidRPr="001A049D" w:rsidTr="001A049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b/>
                <w:sz w:val="16"/>
                <w:szCs w:val="16"/>
              </w:rPr>
              <w:t>I2/10-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</w:tr>
      <w:tr w:rsidR="003243B6" w:rsidRPr="001A049D" w:rsidTr="001A049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b/>
                <w:sz w:val="16"/>
                <w:szCs w:val="16"/>
              </w:rPr>
              <w:t>I2/20-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</w:tr>
      <w:tr w:rsidR="003243B6" w:rsidRPr="001A049D" w:rsidTr="001A049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b/>
                <w:sz w:val="16"/>
                <w:szCs w:val="16"/>
              </w:rPr>
              <w:t>I3/0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243B6" w:rsidRPr="001A049D" w:rsidTr="001A049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b/>
                <w:sz w:val="16"/>
                <w:szCs w:val="16"/>
              </w:rPr>
              <w:t>I3/5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7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</w:tr>
      <w:tr w:rsidR="003243B6" w:rsidRPr="001A049D" w:rsidTr="001A049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b/>
                <w:sz w:val="16"/>
                <w:szCs w:val="16"/>
              </w:rPr>
              <w:t>I3/10-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</w:tr>
      <w:tr w:rsidR="003243B6" w:rsidRPr="001A049D" w:rsidTr="001A049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b/>
                <w:sz w:val="16"/>
                <w:szCs w:val="16"/>
              </w:rPr>
              <w:t>I3/20-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3243B6" w:rsidRPr="001A049D" w:rsidTr="001A049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b/>
                <w:sz w:val="16"/>
                <w:szCs w:val="16"/>
              </w:rPr>
              <w:t>I4/0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3243B6" w:rsidRPr="001A049D" w:rsidTr="001A049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b/>
                <w:sz w:val="16"/>
                <w:szCs w:val="16"/>
              </w:rPr>
              <w:t>I5/0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8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</w:tr>
      <w:tr w:rsidR="003243B6" w:rsidRPr="001A049D" w:rsidTr="001A049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b/>
                <w:sz w:val="16"/>
                <w:szCs w:val="16"/>
              </w:rPr>
              <w:t>I1/0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</w:tr>
      <w:tr w:rsidR="003243B6" w:rsidRPr="001A049D" w:rsidTr="001A049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b/>
                <w:sz w:val="16"/>
                <w:szCs w:val="16"/>
              </w:rPr>
              <w:t>I1/5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3243B6" w:rsidRPr="001A049D" w:rsidTr="001A049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b/>
                <w:sz w:val="16"/>
                <w:szCs w:val="16"/>
              </w:rPr>
              <w:t>I1/10-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</w:tr>
      <w:tr w:rsidR="003243B6" w:rsidRPr="001A049D" w:rsidTr="001A049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b/>
                <w:sz w:val="16"/>
                <w:szCs w:val="16"/>
              </w:rPr>
              <w:t>I1/20-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</w:tr>
      <w:tr w:rsidR="003243B6" w:rsidRPr="001A049D" w:rsidTr="001A049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b/>
                <w:sz w:val="16"/>
                <w:szCs w:val="16"/>
              </w:rPr>
              <w:t>I2/0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</w:tr>
      <w:tr w:rsidR="003243B6" w:rsidRPr="001A049D" w:rsidTr="001A049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b/>
                <w:sz w:val="16"/>
                <w:szCs w:val="16"/>
              </w:rPr>
              <w:t>I2/5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</w:tr>
      <w:tr w:rsidR="003243B6" w:rsidRPr="001A049D" w:rsidTr="001A049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b/>
                <w:sz w:val="16"/>
                <w:szCs w:val="16"/>
              </w:rPr>
              <w:t>I2/10-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243B6" w:rsidRPr="001A049D" w:rsidTr="001A049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b/>
                <w:sz w:val="16"/>
                <w:szCs w:val="16"/>
              </w:rPr>
              <w:t>I2/20-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3243B6" w:rsidRPr="001A049D" w:rsidTr="001A049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b/>
                <w:sz w:val="16"/>
                <w:szCs w:val="16"/>
              </w:rPr>
              <w:t>I3/0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4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3243B6" w:rsidRPr="001A049D" w:rsidTr="001A049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b/>
                <w:sz w:val="16"/>
                <w:szCs w:val="16"/>
              </w:rPr>
              <w:t>I3/5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3243B6" w:rsidRPr="001A049D" w:rsidTr="001A049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b/>
                <w:sz w:val="16"/>
                <w:szCs w:val="16"/>
              </w:rPr>
              <w:t>I3/10-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3243B6" w:rsidRPr="001A049D" w:rsidTr="001A049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b/>
                <w:sz w:val="16"/>
                <w:szCs w:val="16"/>
              </w:rPr>
              <w:t>I3/20-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3243B6" w:rsidRPr="001A049D" w:rsidTr="001A049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b/>
                <w:sz w:val="16"/>
                <w:szCs w:val="16"/>
              </w:rPr>
              <w:t>I4/0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</w:tr>
      <w:tr w:rsidR="003243B6" w:rsidRPr="001A049D" w:rsidTr="001A049D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b/>
                <w:sz w:val="16"/>
                <w:szCs w:val="16"/>
              </w:rPr>
              <w:t>I5/0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8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&lt; 0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243B6" w:rsidRPr="001A049D" w:rsidRDefault="003243B6" w:rsidP="00324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F088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049D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</w:tr>
    </w:tbl>
    <w:p w:rsidR="00824B4C" w:rsidRPr="00CC78D2" w:rsidRDefault="00824B4C" w:rsidP="00FF45C0">
      <w:pPr>
        <w:rPr>
          <w:rFonts w:ascii="Times New Roman" w:hAnsi="Times New Roman" w:cs="Times New Roman"/>
          <w:sz w:val="20"/>
          <w:szCs w:val="20"/>
        </w:rPr>
      </w:pPr>
    </w:p>
    <w:sectPr w:rsidR="00824B4C" w:rsidRPr="00CC78D2" w:rsidSect="001A04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0MbUwMDQyNjUwMDJR0lEKTi0uzszPAykwrgUAj/HI5iwAAAA="/>
  </w:docVars>
  <w:rsids>
    <w:rsidRoot w:val="00CC78D2"/>
    <w:rsid w:val="0010019D"/>
    <w:rsid w:val="001A049D"/>
    <w:rsid w:val="002311A1"/>
    <w:rsid w:val="002D2D26"/>
    <w:rsid w:val="003243B6"/>
    <w:rsid w:val="003A5B54"/>
    <w:rsid w:val="005B7CF0"/>
    <w:rsid w:val="00824B4C"/>
    <w:rsid w:val="009D7C3B"/>
    <w:rsid w:val="00A52297"/>
    <w:rsid w:val="00CC78D2"/>
    <w:rsid w:val="00DF0888"/>
    <w:rsid w:val="00F54D33"/>
    <w:rsid w:val="00FA63A1"/>
    <w:rsid w:val="00FF4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F69C501-4484-4EDC-97CC-B69D889FA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06</Words>
  <Characters>2437</Characters>
  <Application>Microsoft Office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yszewska Marta</dc:creator>
  <cp:keywords/>
  <dc:description/>
  <cp:lastModifiedBy>Gabryszewska Marta</cp:lastModifiedBy>
  <cp:revision>5</cp:revision>
  <dcterms:created xsi:type="dcterms:W3CDTF">2020-10-14T10:49:00Z</dcterms:created>
  <dcterms:modified xsi:type="dcterms:W3CDTF">2020-10-14T11:26:00Z</dcterms:modified>
</cp:coreProperties>
</file>